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281"/>
        <w:tblW w:w="977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76"/>
      </w:tblGrid>
      <w:tr w:rsidR="005B56B0" w14:paraId="325A1E39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1D7F2924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. wart virus/ or papillomaviridae/</w:t>
            </w:r>
          </w:p>
        </w:tc>
      </w:tr>
      <w:tr w:rsidR="005B56B0" w14:paraId="118CCFB3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464649DF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. human papillomavirus.mp.</w:t>
            </w:r>
          </w:p>
        </w:tc>
      </w:tr>
      <w:tr w:rsidR="005B56B0" w14:paraId="037F3E83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6208B7C7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. HPV.mp.</w:t>
            </w:r>
          </w:p>
        </w:tc>
      </w:tr>
      <w:tr w:rsidR="005B56B0" w14:paraId="36BD6E75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438DECAD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. 1 or 2 or 3</w:t>
            </w:r>
          </w:p>
        </w:tc>
      </w:tr>
      <w:tr w:rsidR="005B56B0" w14:paraId="5D286A95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1C434E88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. (cervical adj4 screening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B56B0" w14:paraId="40FDAAC2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728DB24A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. uterine cervix cancer/</w:t>
            </w:r>
          </w:p>
        </w:tc>
      </w:tr>
      <w:tr w:rsidR="005B56B0" w14:paraId="54140199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5E8CA147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. (HPV adj4 testing).mp. [mp=title, abstract, heading word, drug trade name, original title, device manufacturer, drug manufacturer, device trade name, keyword, floating subheading word, candidate term word]</w:t>
            </w:r>
          </w:p>
        </w:tc>
      </w:tr>
      <w:tr w:rsidR="005B56B0" w14:paraId="520067E6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1E8E3E80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. qualitative research/</w:t>
            </w:r>
          </w:p>
        </w:tc>
      </w:tr>
      <w:tr w:rsidR="005B56B0" w14:paraId="0C295847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749ED39E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. qualitative analysis/</w:t>
            </w:r>
          </w:p>
        </w:tc>
      </w:tr>
      <w:tr w:rsidR="005B56B0" w14:paraId="221DF06F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292C4348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. qualitative.mp.</w:t>
            </w:r>
          </w:p>
        </w:tc>
      </w:tr>
      <w:tr w:rsidR="005B56B0" w14:paraId="44258F81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719D8C8A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. focus group.mp.</w:t>
            </w:r>
          </w:p>
        </w:tc>
      </w:tr>
      <w:tr w:rsidR="005B56B0" w14:paraId="2B9432DB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6FFF2DFD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. interview/</w:t>
            </w:r>
          </w:p>
        </w:tc>
      </w:tr>
      <w:tr w:rsidR="005B56B0" w14:paraId="2CC2A51D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6F6FBD6B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. 5 or 6 or 7</w:t>
            </w:r>
          </w:p>
        </w:tc>
      </w:tr>
      <w:tr w:rsidR="005B56B0" w14:paraId="6DC79572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42450B19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. 8 or 9 or 10 or 11 or 12</w:t>
            </w:r>
          </w:p>
        </w:tc>
      </w:tr>
      <w:tr w:rsidR="005B56B0" w14:paraId="20B46ADB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1CBD2EAD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. 4 and 13 and 14</w:t>
            </w:r>
          </w:p>
        </w:tc>
      </w:tr>
      <w:tr w:rsidR="005B56B0" w14:paraId="3571F116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44741C64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. Human papillomavirus DNA test/ or HPV-DNA testing.mp.</w:t>
            </w:r>
          </w:p>
        </w:tc>
      </w:tr>
      <w:tr w:rsidR="005B56B0" w14:paraId="3650B091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6F3A9AC7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. 13 or 16</w:t>
            </w:r>
          </w:p>
        </w:tc>
      </w:tr>
      <w:tr w:rsidR="005B56B0" w14:paraId="1CEA708C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50927049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8. 4 and 14 and 17</w:t>
            </w:r>
          </w:p>
        </w:tc>
      </w:tr>
      <w:tr w:rsidR="005B56B0" w14:paraId="4EE05B6E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68EC5E09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. self-sampling.mp.</w:t>
            </w:r>
          </w:p>
        </w:tc>
      </w:tr>
      <w:tr w:rsidR="005B56B0" w14:paraId="482F0278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102074D6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0. self-collected.mp.</w:t>
            </w:r>
          </w:p>
        </w:tc>
      </w:tr>
      <w:tr w:rsidR="005B56B0" w14:paraId="685166FE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4E7E8F6F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. 19 or 20</w:t>
            </w:r>
          </w:p>
        </w:tc>
      </w:tr>
      <w:tr w:rsidR="005B56B0" w14:paraId="2B31C0C5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15E91E07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2. 18 and 21</w:t>
            </w:r>
          </w:p>
        </w:tc>
      </w:tr>
      <w:tr w:rsidR="005B56B0" w14:paraId="264E42C5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2EBD1152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. interview/ or semi-structured interview/</w:t>
            </w:r>
          </w:p>
        </w:tc>
      </w:tr>
      <w:tr w:rsidR="005B56B0" w14:paraId="57153283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23643A16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. in-depth interview.mp.</w:t>
            </w:r>
          </w:p>
        </w:tc>
      </w:tr>
      <w:tr w:rsidR="005B56B0" w14:paraId="1B1945E1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633FA13B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5. ethnography/</w:t>
            </w:r>
          </w:p>
        </w:tc>
      </w:tr>
      <w:tr w:rsidR="005B56B0" w14:paraId="48A1DB65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339A7C5D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6. 8 or 9 or 10 or 11 or 23 or 24 or 25</w:t>
            </w:r>
          </w:p>
        </w:tc>
      </w:tr>
      <w:tr w:rsidR="005B56B0" w14:paraId="052A4115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046A82D8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7. HPV based.mp.</w:t>
            </w:r>
          </w:p>
        </w:tc>
      </w:tr>
      <w:tr w:rsidR="005B56B0" w14:paraId="0BC7DDBD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410F8757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lastRenderedPageBreak/>
              <w:t>28. 17 or 27</w:t>
            </w:r>
          </w:p>
        </w:tc>
      </w:tr>
      <w:tr w:rsidR="005B56B0" w14:paraId="4290B0C4" w14:textId="77777777" w:rsidTr="002D5993">
        <w:trPr>
          <w:tblCellSpacing w:w="15" w:type="dxa"/>
        </w:trPr>
        <w:tc>
          <w:tcPr>
            <w:tcW w:w="9716" w:type="dxa"/>
            <w:shd w:val="clear" w:color="auto" w:fill="FFFFFF"/>
            <w:vAlign w:val="center"/>
            <w:hideMark/>
          </w:tcPr>
          <w:p w14:paraId="0D9259EE" w14:textId="77777777" w:rsidR="005B56B0" w:rsidRPr="00153841" w:rsidRDefault="005B56B0" w:rsidP="002D5993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153841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9. 4 and 26 and 28</w:t>
            </w:r>
          </w:p>
        </w:tc>
      </w:tr>
    </w:tbl>
    <w:p w14:paraId="0E2BDBAB" w14:textId="77777777" w:rsidR="004E24B5" w:rsidRDefault="004E24B5">
      <w:bookmarkStart w:id="0" w:name="_GoBack"/>
      <w:bookmarkEnd w:id="0"/>
    </w:p>
    <w:sectPr w:rsidR="004E24B5" w:rsidSect="003A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69"/>
    <w:rsid w:val="00136669"/>
    <w:rsid w:val="003A5CC5"/>
    <w:rsid w:val="004E24B5"/>
    <w:rsid w:val="005B56B0"/>
    <w:rsid w:val="008441B7"/>
    <w:rsid w:val="00BC4F47"/>
    <w:rsid w:val="00E7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92B29"/>
  <w15:chartTrackingRefBased/>
  <w15:docId w15:val="{986880C1-1038-F848-ABEF-605EAAC28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669"/>
    <w:pPr>
      <w:spacing w:after="160" w:line="259" w:lineRule="auto"/>
      <w:jc w:val="both"/>
    </w:pPr>
    <w:rPr>
      <w:rFonts w:ascii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 Walters-Stewart</dc:creator>
  <cp:keywords/>
  <dc:description/>
  <cp:lastModifiedBy>Coren Walters-Stewart</cp:lastModifiedBy>
  <cp:revision>2</cp:revision>
  <dcterms:created xsi:type="dcterms:W3CDTF">2020-09-18T17:33:00Z</dcterms:created>
  <dcterms:modified xsi:type="dcterms:W3CDTF">2020-09-18T19:14:00Z</dcterms:modified>
</cp:coreProperties>
</file>